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CC38AA" w14:textId="1075BCC5" w:rsidR="00AD02C3" w:rsidRPr="00723A5F" w:rsidRDefault="00DF324A" w:rsidP="00AD02C3">
      <w:pPr>
        <w:widowControl/>
        <w:spacing w:line="480" w:lineRule="auto"/>
        <w:jc w:val="left"/>
        <w:rPr>
          <w:rFonts w:ascii="Times New Roman" w:eastAsia="DengXian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866161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Pr="00DF324A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AD02C3" w:rsidRPr="00723A5F">
        <w:rPr>
          <w:rFonts w:ascii="Times New Roman" w:eastAsia="DengXian" w:hAnsi="Times New Roman" w:cs="Times New Roman"/>
          <w:b/>
          <w:color w:val="000000"/>
          <w:kern w:val="0"/>
          <w:sz w:val="24"/>
          <w:szCs w:val="24"/>
        </w:rPr>
        <w:t xml:space="preserve">. The odds ratios (ORs) </w:t>
      </w:r>
      <w:proofErr w:type="gramStart"/>
      <w:r w:rsidR="00AD02C3" w:rsidRPr="00723A5F">
        <w:rPr>
          <w:rFonts w:ascii="Times New Roman" w:eastAsia="DengXian" w:hAnsi="Times New Roman" w:cs="Times New Roman"/>
          <w:b/>
          <w:color w:val="000000"/>
          <w:kern w:val="0"/>
          <w:sz w:val="24"/>
          <w:szCs w:val="24"/>
        </w:rPr>
        <w:t>with 95% confidence intervals (95% CIs) for stage 2 hypertension by menstrual abnormalities in different BMI levels among young women without using oral contraceptive</w:t>
      </w:r>
      <w:proofErr w:type="gramEnd"/>
      <w:r w:rsidR="00B253FF">
        <w:rPr>
          <w:rFonts w:ascii="Times New Roman" w:eastAsia="DengXian" w:hAnsi="Times New Roman" w:cs="Times New Roman"/>
          <w:b/>
          <w:color w:val="000000"/>
          <w:kern w:val="0"/>
          <w:sz w:val="24"/>
          <w:szCs w:val="24"/>
        </w:rPr>
        <w:t>.</w:t>
      </w:r>
    </w:p>
    <w:tbl>
      <w:tblPr>
        <w:tblW w:w="13436" w:type="dxa"/>
        <w:jc w:val="center"/>
        <w:tblLayout w:type="fixed"/>
        <w:tblLook w:val="04A0" w:firstRow="1" w:lastRow="0" w:firstColumn="1" w:lastColumn="0" w:noHBand="0" w:noVBand="1"/>
      </w:tblPr>
      <w:tblGrid>
        <w:gridCol w:w="1948"/>
        <w:gridCol w:w="1980"/>
        <w:gridCol w:w="1154"/>
        <w:gridCol w:w="1130"/>
        <w:gridCol w:w="1825"/>
        <w:gridCol w:w="1314"/>
        <w:gridCol w:w="1130"/>
        <w:gridCol w:w="1825"/>
        <w:gridCol w:w="1130"/>
      </w:tblGrid>
      <w:tr w:rsidR="00AD02C3" w:rsidRPr="00723A5F" w14:paraId="77171081" w14:textId="77777777" w:rsidTr="00AD02C3">
        <w:trPr>
          <w:trHeight w:val="266"/>
          <w:jc w:val="center"/>
        </w:trPr>
        <w:tc>
          <w:tcPr>
            <w:tcW w:w="19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9A6A707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bookmarkStart w:id="1" w:name="_Hlk505692221"/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8624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0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01AC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BMI &lt; 24 kg/m</w:t>
            </w:r>
            <w:r w:rsidRPr="00723A5F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6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0137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BMI ≥24 kg/m</w:t>
            </w:r>
            <w:r w:rsidRPr="00723A5F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3BDA419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</w:p>
          <w:p w14:paraId="5D4D3C81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723A5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723A5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bscript"/>
              </w:rPr>
              <w:t>interaction</w:t>
            </w:r>
            <w:proofErr w:type="spellEnd"/>
          </w:p>
        </w:tc>
      </w:tr>
      <w:tr w:rsidR="00AD02C3" w:rsidRPr="00723A5F" w14:paraId="6E09D7CF" w14:textId="77777777" w:rsidTr="00AD02C3">
        <w:trPr>
          <w:trHeight w:val="258"/>
          <w:jc w:val="center"/>
        </w:trPr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E1176E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CA676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ACBFD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No. of</w:t>
            </w:r>
          </w:p>
          <w:p w14:paraId="2090A1EC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subjects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09BB2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No. of Stage 2</w:t>
            </w:r>
          </w:p>
        </w:tc>
        <w:tc>
          <w:tcPr>
            <w:tcW w:w="18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1E803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Adjusted OR*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E8797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No. of</w:t>
            </w:r>
          </w:p>
          <w:p w14:paraId="5B949727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subjects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779133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No. of Stage 2</w:t>
            </w:r>
          </w:p>
        </w:tc>
        <w:tc>
          <w:tcPr>
            <w:tcW w:w="18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A5027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Adjusted OR*</w:t>
            </w:r>
          </w:p>
        </w:tc>
        <w:tc>
          <w:tcPr>
            <w:tcW w:w="113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2B1E779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AD02C3" w:rsidRPr="00723A5F" w14:paraId="0C4E69DB" w14:textId="77777777" w:rsidTr="00AD02C3">
        <w:trPr>
          <w:trHeight w:val="248"/>
          <w:jc w:val="center"/>
        </w:trPr>
        <w:tc>
          <w:tcPr>
            <w:tcW w:w="19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A90BA6" w14:textId="77777777" w:rsidR="00AD02C3" w:rsidRPr="00723A5F" w:rsidRDefault="00AD02C3" w:rsidP="00B91FE4">
            <w:pPr>
              <w:widowControl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Menstrual cycle lengt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A511" w14:textId="77777777" w:rsidR="00AD02C3" w:rsidRPr="00723A5F" w:rsidRDefault="00AD02C3" w:rsidP="00B91FE4">
            <w:pPr>
              <w:widowControl/>
              <w:ind w:firstLineChars="100" w:firstLine="24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≤21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934C5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5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A613B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CB0F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7 (0.14, 1.52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AC1E3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CF2B9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8FDA" w14:textId="77777777" w:rsidR="00AD02C3" w:rsidRPr="006775C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</w:pPr>
            <w:r w:rsidRPr="006775CF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  <w:t>1.82 (1.01, 3.08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38691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171</w:t>
            </w:r>
          </w:p>
        </w:tc>
      </w:tr>
      <w:tr w:rsidR="00AD02C3" w:rsidRPr="00723A5F" w14:paraId="7726079B" w14:textId="77777777" w:rsidTr="00AD02C3">
        <w:trPr>
          <w:trHeight w:val="248"/>
          <w:jc w:val="center"/>
        </w:trPr>
        <w:tc>
          <w:tcPr>
            <w:tcW w:w="1948" w:type="dxa"/>
            <w:vMerge/>
            <w:tcBorders>
              <w:left w:val="nil"/>
              <w:right w:val="nil"/>
            </w:tcBorders>
            <w:vAlign w:val="center"/>
          </w:tcPr>
          <w:p w14:paraId="373FAFBB" w14:textId="77777777" w:rsidR="00AD02C3" w:rsidRPr="00723A5F" w:rsidRDefault="00AD02C3" w:rsidP="00B91FE4">
            <w:pPr>
              <w:widowControl/>
              <w:ind w:firstLineChars="100" w:firstLine="24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631D" w14:textId="77777777" w:rsidR="00AD02C3" w:rsidRPr="00723A5F" w:rsidRDefault="00AD02C3" w:rsidP="00B91FE4">
            <w:pPr>
              <w:widowControl/>
              <w:ind w:firstLineChars="100" w:firstLine="24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gt;21d and ≤29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822A1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68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56530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65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7AF16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  (ref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4D83B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829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7FF03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78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FD0B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  (ref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5881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AD02C3" w:rsidRPr="00723A5F" w14:paraId="45ACEAB9" w14:textId="77777777" w:rsidTr="00AD02C3">
        <w:trPr>
          <w:trHeight w:val="248"/>
          <w:jc w:val="center"/>
        </w:trPr>
        <w:tc>
          <w:tcPr>
            <w:tcW w:w="1948" w:type="dxa"/>
            <w:vMerge/>
            <w:tcBorders>
              <w:left w:val="nil"/>
              <w:right w:val="nil"/>
            </w:tcBorders>
            <w:vAlign w:val="center"/>
          </w:tcPr>
          <w:p w14:paraId="08FEAEBD" w14:textId="77777777" w:rsidR="00AD02C3" w:rsidRPr="00723A5F" w:rsidRDefault="00AD02C3" w:rsidP="00B91FE4">
            <w:pPr>
              <w:widowControl/>
              <w:ind w:firstLineChars="100" w:firstLine="24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2BA7" w14:textId="77777777" w:rsidR="00AD02C3" w:rsidRPr="00723A5F" w:rsidRDefault="00AD02C3" w:rsidP="00B91FE4">
            <w:pPr>
              <w:widowControl/>
              <w:ind w:firstLineChars="100" w:firstLine="24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gt;29d and ≤35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178D6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824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59B6A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7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7D3C0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6 (0.86, 1.07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346F7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75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64D85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8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8AE59" w14:textId="77777777" w:rsidR="00AD02C3" w:rsidRPr="006775C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</w:pPr>
            <w:r w:rsidRPr="006775CF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  <w:t>1.29 (1.18, 1.4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56DAA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528</w:t>
            </w:r>
          </w:p>
        </w:tc>
      </w:tr>
      <w:tr w:rsidR="00AD02C3" w:rsidRPr="00723A5F" w14:paraId="195AEFCC" w14:textId="77777777" w:rsidTr="00AD02C3">
        <w:trPr>
          <w:trHeight w:val="248"/>
          <w:jc w:val="center"/>
        </w:trPr>
        <w:tc>
          <w:tcPr>
            <w:tcW w:w="1948" w:type="dxa"/>
            <w:vMerge/>
            <w:tcBorders>
              <w:left w:val="nil"/>
              <w:right w:val="nil"/>
            </w:tcBorders>
            <w:vAlign w:val="center"/>
          </w:tcPr>
          <w:p w14:paraId="15B59E7D" w14:textId="77777777" w:rsidR="00AD02C3" w:rsidRPr="00723A5F" w:rsidRDefault="00AD02C3" w:rsidP="00B91FE4">
            <w:pPr>
              <w:widowControl/>
              <w:ind w:firstLineChars="100" w:firstLine="24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DEEBC" w14:textId="77777777" w:rsidR="00AD02C3" w:rsidRPr="00723A5F" w:rsidRDefault="00AD02C3" w:rsidP="00B91FE4">
            <w:pPr>
              <w:widowControl/>
              <w:ind w:firstLineChars="100" w:firstLine="24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gt;35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C8D85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54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DFE76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7B1DB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0 (0.90, 1.46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F1938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73A28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EEEF2" w14:textId="77777777" w:rsidR="00AD02C3" w:rsidRPr="006775C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</w:pPr>
            <w:r w:rsidRPr="006775CF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  <w:t>1.61 (1.34, 1.9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1684B" w14:textId="77777777" w:rsidR="00AD02C3" w:rsidRPr="006775C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</w:pPr>
            <w:r w:rsidRPr="006775CF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  <w:t>0.0406</w:t>
            </w:r>
          </w:p>
        </w:tc>
      </w:tr>
      <w:tr w:rsidR="00AD02C3" w:rsidRPr="00723A5F" w14:paraId="597AF50B" w14:textId="77777777" w:rsidTr="00AD02C3">
        <w:trPr>
          <w:trHeight w:val="248"/>
          <w:jc w:val="center"/>
        </w:trPr>
        <w:tc>
          <w:tcPr>
            <w:tcW w:w="194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AE23D3" w14:textId="77777777" w:rsidR="00AD02C3" w:rsidRPr="00723A5F" w:rsidRDefault="00AD02C3" w:rsidP="00B91FE4">
            <w:pPr>
              <w:widowControl/>
              <w:ind w:firstLineChars="100" w:firstLine="24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130C4" w14:textId="77777777" w:rsidR="00AD02C3" w:rsidRPr="00723A5F" w:rsidRDefault="00AD02C3" w:rsidP="00B91FE4">
            <w:pPr>
              <w:widowControl/>
              <w:ind w:firstLineChars="100" w:firstLine="24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rregular cycle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D8A440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04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21E4F2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4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58EC82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7 (0.71, 1.06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7613D7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30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E3E60F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47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FDCE2C" w14:textId="77777777" w:rsidR="00AD02C3" w:rsidRPr="006775C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</w:pPr>
            <w:r w:rsidRPr="006775CF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  <w:t>1.50 (1.32, 1.70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DB7096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866</w:t>
            </w:r>
          </w:p>
        </w:tc>
      </w:tr>
      <w:tr w:rsidR="00AD02C3" w:rsidRPr="00723A5F" w14:paraId="6DC1D372" w14:textId="77777777" w:rsidTr="00AD02C3">
        <w:trPr>
          <w:trHeight w:val="248"/>
          <w:jc w:val="center"/>
        </w:trPr>
        <w:tc>
          <w:tcPr>
            <w:tcW w:w="194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179CEF" w14:textId="77777777" w:rsidR="00AD02C3" w:rsidRPr="00723A5F" w:rsidRDefault="00AD02C3" w:rsidP="00B91FE4">
            <w:pPr>
              <w:widowControl/>
              <w:ind w:firstLineChars="100" w:firstLine="24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Menstrual bleeding durat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C52EA" w14:textId="77777777" w:rsidR="00AD02C3" w:rsidRPr="00723A5F" w:rsidRDefault="00AD02C3" w:rsidP="00B91FE4">
            <w:pPr>
              <w:widowControl/>
              <w:ind w:firstLineChars="100" w:firstLine="24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bookmarkStart w:id="2" w:name="_Hlk500254384"/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3d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5CFE6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58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56BD2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12C8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8 (0.97, 1.89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B650A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47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FF711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171F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8 (0.90, 1.52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01F932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387</w:t>
            </w:r>
          </w:p>
        </w:tc>
      </w:tr>
      <w:bookmarkEnd w:id="2"/>
      <w:tr w:rsidR="00AD02C3" w:rsidRPr="00723A5F" w14:paraId="662BBC3E" w14:textId="77777777" w:rsidTr="00AD02C3">
        <w:trPr>
          <w:trHeight w:val="248"/>
          <w:jc w:val="center"/>
        </w:trPr>
        <w:tc>
          <w:tcPr>
            <w:tcW w:w="1948" w:type="dxa"/>
            <w:vMerge/>
            <w:tcBorders>
              <w:left w:val="nil"/>
              <w:right w:val="nil"/>
            </w:tcBorders>
            <w:vAlign w:val="center"/>
          </w:tcPr>
          <w:p w14:paraId="3FD9A5EA" w14:textId="77777777" w:rsidR="00AD02C3" w:rsidRPr="00723A5F" w:rsidRDefault="00AD02C3" w:rsidP="00B91FE4">
            <w:pPr>
              <w:widowControl/>
              <w:ind w:firstLineChars="100" w:firstLine="24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ED242" w14:textId="77777777" w:rsidR="00AD02C3" w:rsidRPr="00723A5F" w:rsidRDefault="00AD02C3" w:rsidP="00B91FE4">
            <w:pPr>
              <w:widowControl/>
              <w:ind w:firstLineChars="100" w:firstLine="24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≥3d and ≤7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4F610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39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06D40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2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F4E3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  (ref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E81A2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874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FDD2D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62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B91A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  (ref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DF0CD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AD02C3" w:rsidRPr="00723A5F" w14:paraId="2577D436" w14:textId="77777777" w:rsidTr="00AD02C3">
        <w:trPr>
          <w:trHeight w:val="248"/>
          <w:jc w:val="center"/>
        </w:trPr>
        <w:tc>
          <w:tcPr>
            <w:tcW w:w="19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6E17336" w14:textId="77777777" w:rsidR="00AD02C3" w:rsidRPr="00723A5F" w:rsidRDefault="00AD02C3" w:rsidP="00B91FE4">
            <w:pPr>
              <w:widowControl/>
              <w:ind w:firstLineChars="100" w:firstLine="24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DAC8C" w14:textId="77777777" w:rsidR="00AD02C3" w:rsidRPr="00723A5F" w:rsidRDefault="00AD02C3" w:rsidP="00B91FE4">
            <w:pPr>
              <w:widowControl/>
              <w:ind w:firstLineChars="100" w:firstLine="24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gt;7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126BD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60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7FD1F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2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84A7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7 (1.18, 1.59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BADD7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37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913A2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9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F184" w14:textId="77777777" w:rsidR="00AD02C3" w:rsidRPr="006775C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</w:pPr>
            <w:r w:rsidRPr="006775CF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  <w:t>1.78 (1.59, 1.98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80942" w14:textId="77777777" w:rsidR="00AD02C3" w:rsidRPr="006775C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</w:pPr>
            <w:r w:rsidRPr="006775CF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  <w:t>&lt;0.0001</w:t>
            </w:r>
          </w:p>
        </w:tc>
      </w:tr>
      <w:tr w:rsidR="00AD02C3" w:rsidRPr="00723A5F" w14:paraId="21AF99B3" w14:textId="77777777" w:rsidTr="00AD02C3">
        <w:trPr>
          <w:trHeight w:val="248"/>
          <w:jc w:val="center"/>
        </w:trPr>
        <w:tc>
          <w:tcPr>
            <w:tcW w:w="194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14EE0B" w14:textId="77777777" w:rsidR="00AD02C3" w:rsidRPr="00723A5F" w:rsidRDefault="00AD02C3" w:rsidP="00B91FE4">
            <w:pPr>
              <w:widowControl/>
              <w:ind w:firstLineChars="100" w:firstLine="24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Menstrual blood los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CC7FB" w14:textId="77777777" w:rsidR="00AD02C3" w:rsidRPr="00723A5F" w:rsidRDefault="00AD02C3" w:rsidP="00B91FE4">
            <w:pPr>
              <w:widowControl/>
              <w:ind w:firstLineChars="100" w:firstLine="24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hAnsi="Times New Roman" w:cs="Times New Roman"/>
                <w:sz w:val="24"/>
                <w:szCs w:val="24"/>
              </w:rPr>
              <w:t>&lt;20 mL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0B38F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491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57650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B8F3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8 (0.89, 1.30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C0C9B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263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C7757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74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2724" w14:textId="77777777" w:rsidR="00AD02C3" w:rsidRPr="006775C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</w:pPr>
            <w:r w:rsidRPr="006775CF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  <w:t>1.39 (1.21, 1.59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593E15" w14:textId="77777777" w:rsidR="00AD02C3" w:rsidRPr="006775C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</w:pPr>
            <w:r w:rsidRPr="006775CF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  <w:t>0.0323</w:t>
            </w:r>
          </w:p>
        </w:tc>
      </w:tr>
      <w:tr w:rsidR="00AD02C3" w:rsidRPr="00723A5F" w14:paraId="2C0620EB" w14:textId="77777777" w:rsidTr="00AD02C3">
        <w:trPr>
          <w:trHeight w:val="248"/>
          <w:jc w:val="center"/>
        </w:trPr>
        <w:tc>
          <w:tcPr>
            <w:tcW w:w="1948" w:type="dxa"/>
            <w:vMerge/>
            <w:tcBorders>
              <w:left w:val="nil"/>
              <w:right w:val="nil"/>
            </w:tcBorders>
            <w:vAlign w:val="center"/>
          </w:tcPr>
          <w:p w14:paraId="68A83B58" w14:textId="77777777" w:rsidR="00AD02C3" w:rsidRPr="00723A5F" w:rsidRDefault="00AD02C3" w:rsidP="00B91FE4">
            <w:pPr>
              <w:widowControl/>
              <w:ind w:firstLineChars="100" w:firstLine="24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99E93" w14:textId="77777777" w:rsidR="00AD02C3" w:rsidRPr="00723A5F" w:rsidRDefault="00AD02C3" w:rsidP="00B91FE4">
            <w:pPr>
              <w:widowControl/>
              <w:ind w:firstLineChars="100" w:firstLine="24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hAnsi="Times New Roman" w:cs="Times New Roman"/>
                <w:sz w:val="24"/>
                <w:szCs w:val="24"/>
              </w:rPr>
              <w:t>20-80mL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52DB1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525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6B34B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7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35D5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  (ref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33AAB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838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E898F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64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322D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  (ref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1D286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AD02C3" w:rsidRPr="00723A5F" w14:paraId="5282A2DF" w14:textId="77777777" w:rsidTr="00AD02C3">
        <w:trPr>
          <w:trHeight w:val="248"/>
          <w:jc w:val="center"/>
        </w:trPr>
        <w:tc>
          <w:tcPr>
            <w:tcW w:w="194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29A0BB" w14:textId="77777777" w:rsidR="00AD02C3" w:rsidRPr="00723A5F" w:rsidRDefault="00AD02C3" w:rsidP="00B91FE4">
            <w:pPr>
              <w:widowControl/>
              <w:ind w:firstLineChars="100" w:firstLine="24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07D2BE" w14:textId="77777777" w:rsidR="00AD02C3" w:rsidRPr="00723A5F" w:rsidRDefault="00AD02C3" w:rsidP="00B91FE4">
            <w:pPr>
              <w:widowControl/>
              <w:ind w:firstLineChars="100" w:firstLine="24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hAnsi="Times New Roman" w:cs="Times New Roman"/>
                <w:sz w:val="24"/>
                <w:szCs w:val="24"/>
              </w:rPr>
              <w:t>&gt;80 mL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2C8E54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14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5D0C0D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418E7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7 (0.84, 1.33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5C2904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0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9E42CB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71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50C0A" w14:textId="77777777" w:rsidR="00AD02C3" w:rsidRPr="006775C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</w:pPr>
            <w:r w:rsidRPr="006775CF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  <w:t>1.54 (1.34, 1.77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5B8825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555</w:t>
            </w:r>
          </w:p>
        </w:tc>
      </w:tr>
      <w:tr w:rsidR="00AD02C3" w:rsidRPr="00723A5F" w14:paraId="67337534" w14:textId="77777777" w:rsidTr="00AD02C3">
        <w:trPr>
          <w:trHeight w:val="248"/>
          <w:jc w:val="center"/>
        </w:trPr>
        <w:tc>
          <w:tcPr>
            <w:tcW w:w="194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AF1E06" w14:textId="77777777" w:rsidR="00AD02C3" w:rsidRPr="00723A5F" w:rsidRDefault="00AD02C3" w:rsidP="00AD02C3">
            <w:pPr>
              <w:widowControl/>
              <w:ind w:leftChars="65" w:left="220" w:hangingChars="35" w:hanging="84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Dysmenorrhe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1FD2AC" w14:textId="77777777" w:rsidR="00AD02C3" w:rsidRPr="00723A5F" w:rsidRDefault="00AD02C3" w:rsidP="00AD02C3">
            <w:pPr>
              <w:widowControl/>
              <w:ind w:leftChars="65" w:left="220" w:hangingChars="35" w:hanging="84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bookmarkStart w:id="3" w:name="_Hlk500254423"/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E2127C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5726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EBFE95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56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926461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  (ref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21DDAA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7373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841A97B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763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0FD503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  (ref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6B9B59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AD02C3" w:rsidRPr="00723A5F" w14:paraId="2AEBFA11" w14:textId="77777777" w:rsidTr="00AD02C3">
        <w:trPr>
          <w:trHeight w:val="248"/>
          <w:jc w:val="center"/>
        </w:trPr>
        <w:tc>
          <w:tcPr>
            <w:tcW w:w="194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C243DDB" w14:textId="77777777" w:rsidR="00AD02C3" w:rsidRPr="00723A5F" w:rsidRDefault="00AD02C3" w:rsidP="00AD02C3">
            <w:pPr>
              <w:widowControl/>
              <w:ind w:leftChars="65" w:left="220" w:hangingChars="35" w:hanging="84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5DEF6" w14:textId="77777777" w:rsidR="00AD02C3" w:rsidRPr="00723A5F" w:rsidRDefault="00AD02C3" w:rsidP="00AD02C3">
            <w:pPr>
              <w:widowControl/>
              <w:ind w:leftChars="65" w:left="220" w:hangingChars="35" w:hanging="84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276C7E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915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79F18B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34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43E2F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2 (1.30, 1.55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425F00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38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43593E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27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37BFD" w14:textId="77777777" w:rsidR="00AD02C3" w:rsidRPr="006775C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</w:pPr>
            <w:r w:rsidRPr="006775CF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  <w:t>1.28 (1.18, 1.38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7851EF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698</w:t>
            </w:r>
          </w:p>
        </w:tc>
      </w:tr>
    </w:tbl>
    <w:bookmarkEnd w:id="1"/>
    <w:bookmarkEnd w:id="3"/>
    <w:p w14:paraId="39E53984" w14:textId="77777777" w:rsidR="00AD02C3" w:rsidRPr="00723A5F" w:rsidRDefault="00AD02C3" w:rsidP="00AD02C3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23A5F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*Adjusted for age at enrollment, smoking, passive smoking, drinking, BMI, FBG, education, occupation, region, psychological stress, parity, age at menarche, family history of hypertension.</w:t>
      </w:r>
      <w:r w:rsidRPr="00723A5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9DC408A" w14:textId="77777777" w:rsidR="004D27BB" w:rsidRDefault="00AD02C3" w:rsidP="00AD02C3">
      <w:bookmarkStart w:id="4" w:name="OLE_LINK13"/>
      <w:bookmarkStart w:id="5" w:name="OLE_LINK14"/>
      <w:proofErr w:type="spellStart"/>
      <w:r w:rsidRPr="00723A5F">
        <w:rPr>
          <w:rFonts w:ascii="Times New Roman" w:eastAsia="Times New Roman" w:hAnsi="Times New Roman" w:cs="Times New Roman"/>
          <w:b/>
          <w:i/>
          <w:sz w:val="24"/>
          <w:szCs w:val="24"/>
        </w:rPr>
        <w:t>P</w:t>
      </w:r>
      <w:r w:rsidRPr="00723A5F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interaction</w:t>
      </w:r>
      <w:bookmarkEnd w:id="4"/>
      <w:bookmarkEnd w:id="5"/>
      <w:proofErr w:type="spellEnd"/>
      <w:r w:rsidRPr="00723A5F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 xml:space="preserve">   </w:t>
      </w:r>
      <w:r w:rsidRPr="00723A5F">
        <w:rPr>
          <w:rFonts w:ascii="Times New Roman" w:eastAsia="Times New Roman" w:hAnsi="Times New Roman" w:cs="Times New Roman"/>
          <w:sz w:val="24"/>
          <w:szCs w:val="24"/>
        </w:rPr>
        <w:t>is</w:t>
      </w:r>
      <w:r w:rsidRPr="00723A5F">
        <w:rPr>
          <w:rFonts w:ascii="Times New Roman" w:eastAsia="Times New Roman" w:hAnsi="Times New Roman" w:cs="Times New Roman"/>
          <w:i/>
          <w:sz w:val="24"/>
          <w:szCs w:val="24"/>
        </w:rPr>
        <w:t xml:space="preserve"> p</w:t>
      </w:r>
      <w:r w:rsidRPr="00723A5F">
        <w:rPr>
          <w:rFonts w:ascii="Times New Roman" w:eastAsia="Times New Roman" w:hAnsi="Times New Roman" w:cs="Times New Roman"/>
          <w:sz w:val="24"/>
          <w:szCs w:val="24"/>
        </w:rPr>
        <w:t xml:space="preserve"> value for interaction between BMI and menstrual characteristics.</w:t>
      </w:r>
    </w:p>
    <w:sectPr w:rsidR="004D27BB" w:rsidSect="00AD02C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2C3"/>
    <w:rsid w:val="002063BC"/>
    <w:rsid w:val="00437D9F"/>
    <w:rsid w:val="00444EE5"/>
    <w:rsid w:val="004D27BB"/>
    <w:rsid w:val="006775CF"/>
    <w:rsid w:val="00866161"/>
    <w:rsid w:val="00AB5FDC"/>
    <w:rsid w:val="00AD02C3"/>
    <w:rsid w:val="00B253FF"/>
    <w:rsid w:val="00BD0455"/>
    <w:rsid w:val="00DF3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117959"/>
  <w14:defaultImageDpi w14:val="300"/>
  <w15:docId w15:val="{1C8BE355-0A32-4791-BEFD-A33D24EBF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02C3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688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ang-Min</dc:creator>
  <cp:keywords/>
  <dc:description/>
  <cp:lastModifiedBy>Hyang-Min Byun</cp:lastModifiedBy>
  <cp:revision>6</cp:revision>
  <dcterms:created xsi:type="dcterms:W3CDTF">2018-08-13T12:39:00Z</dcterms:created>
  <dcterms:modified xsi:type="dcterms:W3CDTF">2018-10-01T11:55:00Z</dcterms:modified>
</cp:coreProperties>
</file>